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A43CB" w14:textId="77777777" w:rsidR="00510570" w:rsidRPr="00E14C4B" w:rsidRDefault="00510570" w:rsidP="0051057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14C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</w:t>
      </w:r>
      <w:r w:rsidRPr="00E14C4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b</w:t>
      </w:r>
      <w:r w:rsidRPr="00E14C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es</w:t>
      </w:r>
    </w:p>
    <w:p w14:paraId="2E576DFB" w14:textId="77777777" w:rsidR="00510570" w:rsidRPr="00E14C4B" w:rsidRDefault="00510570" w:rsidP="005105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4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Antibodies used in the experiments.</w:t>
      </w:r>
    </w:p>
    <w:tbl>
      <w:tblPr>
        <w:tblStyle w:val="af2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418"/>
        <w:gridCol w:w="1701"/>
        <w:gridCol w:w="1701"/>
      </w:tblGrid>
      <w:tr w:rsidR="00E14C4B" w:rsidRPr="00E14C4B" w14:paraId="2539EDF5" w14:textId="43040B36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3089A" w14:textId="77777777" w:rsidR="00D26BE9" w:rsidRPr="00E14C4B" w:rsidRDefault="00D26BE9" w:rsidP="00D26BE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b/>
                <w:bCs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DF4A8" w14:textId="77777777" w:rsidR="00D26BE9" w:rsidRPr="00E14C4B" w:rsidRDefault="00D26BE9" w:rsidP="00D26BE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b/>
                <w:bCs/>
                <w:color w:val="000000" w:themeColor="text1"/>
                <w:sz w:val="24"/>
                <w:szCs w:val="24"/>
              </w:rPr>
              <w:t>Suppli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F9C7C" w14:textId="77777777" w:rsidR="00D26BE9" w:rsidRPr="00E14C4B" w:rsidRDefault="00D26BE9" w:rsidP="00D26BE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b/>
                <w:bCs/>
                <w:color w:val="000000" w:themeColor="text1"/>
                <w:sz w:val="24"/>
                <w:szCs w:val="24"/>
              </w:rPr>
              <w:t>Catalog 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31785" w14:textId="77777777" w:rsidR="00D26BE9" w:rsidRPr="00E14C4B" w:rsidRDefault="00D26BE9" w:rsidP="00D26BE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EF7C4" w14:textId="3205490C" w:rsidR="00D26BE9" w:rsidRPr="00E14C4B" w:rsidRDefault="00D26BE9" w:rsidP="00D26BE9">
            <w:pPr>
              <w:ind w:firstLineChars="100" w:firstLine="241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RRID</w:t>
            </w:r>
          </w:p>
        </w:tc>
      </w:tr>
      <w:tr w:rsidR="00E14C4B" w:rsidRPr="00E14C4B" w14:paraId="27526595" w14:textId="77777777" w:rsidTr="00FD378E">
        <w:trPr>
          <w:cantSplit/>
          <w:trHeight w:val="851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011029" w14:textId="75737F1A" w:rsidR="00FD378E" w:rsidRPr="00E14C4B" w:rsidRDefault="00FD378E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ERα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D5D387" w14:textId="73BF263F" w:rsidR="00FD378E" w:rsidRPr="00E14C4B" w:rsidRDefault="00FD378E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0CBB1" w14:textId="0F15DF4E" w:rsidR="00FD378E" w:rsidRPr="00E14C4B" w:rsidRDefault="00FD378E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21244-1-A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323A4" w14:textId="721D69E9" w:rsidR="00FD378E" w:rsidRPr="00E14C4B" w:rsidRDefault="00FD378E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AF1FE" w14:textId="3510FE3D" w:rsidR="00FD378E" w:rsidRPr="00E14C4B" w:rsidRDefault="00FD378E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AB_11042600</w:t>
            </w:r>
          </w:p>
        </w:tc>
      </w:tr>
      <w:tr w:rsidR="00E14C4B" w:rsidRPr="00E14C4B" w14:paraId="534C097D" w14:textId="5DE3CD9A" w:rsidTr="00FD378E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A30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yclin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00E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3018BB6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CA5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5550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517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7E04" w14:textId="076C9F1F" w:rsidR="00D26BE9" w:rsidRPr="00E14C4B" w:rsidRDefault="00B325CD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827374</w:t>
            </w:r>
          </w:p>
        </w:tc>
      </w:tr>
      <w:tr w:rsidR="00E14C4B" w:rsidRPr="00E14C4B" w14:paraId="56503FB2" w14:textId="2916169A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D04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yclinB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74C1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358025A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D3E3" w14:textId="0CAA29AE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2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58D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DFCC" w14:textId="5DCCC141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783553</w:t>
            </w:r>
          </w:p>
        </w:tc>
      </w:tr>
      <w:tr w:rsidR="00E14C4B" w:rsidRPr="00E14C4B" w14:paraId="65709F67" w14:textId="452F6462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83F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K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FDE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124AA39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AAB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3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E514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42F" w14:textId="0E2652E0" w:rsidR="00D26BE9" w:rsidRPr="00E14C4B" w:rsidRDefault="00252E01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721897</w:t>
            </w:r>
          </w:p>
        </w:tc>
      </w:tr>
      <w:tr w:rsidR="00E14C4B" w:rsidRPr="00E14C4B" w14:paraId="1B45F6FE" w14:textId="7680BE15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01C5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K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15D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14EBD53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647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2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BEE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11C2" w14:textId="0AABBA18" w:rsidR="00D26BE9" w:rsidRPr="00E14C4B" w:rsidRDefault="00252E01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AB_2631166</w:t>
            </w:r>
          </w:p>
        </w:tc>
      </w:tr>
      <w:tr w:rsidR="00E14C4B" w:rsidRPr="00E14C4B" w14:paraId="22BA6A1B" w14:textId="2AFB0922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3BE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A818C" w14:textId="77777777" w:rsidR="0012670A" w:rsidRPr="00E14C4B" w:rsidRDefault="0012670A" w:rsidP="0012670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40012877" w14:textId="67889C6B" w:rsidR="00D26BE9" w:rsidRPr="00E14C4B" w:rsidRDefault="0012670A" w:rsidP="0012670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A3B1F" w14:textId="7A8BD56E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3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AB83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2607" w14:textId="2518EBF8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242334</w:t>
            </w:r>
          </w:p>
        </w:tc>
      </w:tr>
      <w:tr w:rsidR="00E14C4B" w:rsidRPr="00E14C4B" w14:paraId="74E49119" w14:textId="63B1E216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549F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Becli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D030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AF8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1306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E18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5676" w14:textId="69EBE91B" w:rsidR="00D26BE9" w:rsidRPr="00E14C4B" w:rsidRDefault="00252E01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259061</w:t>
            </w:r>
          </w:p>
        </w:tc>
      </w:tr>
      <w:tr w:rsidR="00E14C4B" w:rsidRPr="00E14C4B" w14:paraId="5A6DB06E" w14:textId="1170B8FF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F52B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p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5CA7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10A42A4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73F8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5114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D3EC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D718" w14:textId="0429DAB0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10624872</w:t>
            </w:r>
          </w:p>
        </w:tc>
      </w:tr>
      <w:tr w:rsidR="00E14C4B" w:rsidRPr="00E14C4B" w14:paraId="6FAC4246" w14:textId="3FC97FFF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53E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D02D5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4E82774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A6B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775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EF6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3008" w14:textId="31CEF6D0" w:rsidR="00D26BE9" w:rsidRPr="00E14C4B" w:rsidRDefault="0012670A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915950</w:t>
            </w:r>
          </w:p>
        </w:tc>
      </w:tr>
      <w:tr w:rsidR="00E14C4B" w:rsidRPr="00E14C4B" w14:paraId="081B7786" w14:textId="297F66F1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7662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K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91C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22C1744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F64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54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C36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02B2" w14:textId="6CE7DD2E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276129</w:t>
            </w:r>
          </w:p>
        </w:tc>
      </w:tr>
      <w:tr w:rsidR="00E14C4B" w:rsidRPr="00E14C4B" w14:paraId="525DB8CD" w14:textId="7D7D23A7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F8E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p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D18E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E44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0355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9F9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B853" w14:textId="3B36B795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077682</w:t>
            </w:r>
          </w:p>
        </w:tc>
      </w:tr>
      <w:tr w:rsidR="00E14C4B" w:rsidRPr="00E14C4B" w14:paraId="60483213" w14:textId="23252F55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72D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p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01F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3D3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5614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864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87EC" w14:textId="7B52CA02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880161</w:t>
            </w:r>
          </w:p>
        </w:tc>
      </w:tr>
      <w:tr w:rsidR="00E14C4B" w:rsidRPr="00E14C4B" w14:paraId="1CB38BAE" w14:textId="578C63D7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EC6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Oc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FBA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5973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60242-1-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75D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19A7" w14:textId="5B7E743B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881364</w:t>
            </w:r>
          </w:p>
        </w:tc>
      </w:tr>
      <w:tr w:rsidR="00E14C4B" w:rsidRPr="00E14C4B" w14:paraId="7E6AB8B5" w14:textId="6CE800BE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24C4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1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373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9A7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66666-1-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A9E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2000</w:t>
            </w:r>
          </w:p>
          <w:p w14:paraId="40830BD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HC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7A81" w14:textId="6B29A2AF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801586</w:t>
            </w:r>
          </w:p>
        </w:tc>
      </w:tr>
      <w:tr w:rsidR="00E14C4B" w:rsidRPr="00E14C4B" w14:paraId="58CAC113" w14:textId="6B75558B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E40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lastRenderedPageBreak/>
              <w:t>Nano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A62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5366F63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8F5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3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AD8C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958F" w14:textId="4ADA1F26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150399</w:t>
            </w:r>
          </w:p>
        </w:tc>
      </w:tr>
      <w:tr w:rsidR="00E14C4B" w:rsidRPr="00E14C4B" w14:paraId="31E26602" w14:textId="60F93D54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E910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LDH1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11F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BE1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591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9ED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  <w:p w14:paraId="179CB58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HC: 1:100</w:t>
            </w:r>
          </w:p>
          <w:p w14:paraId="71ED264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F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AA10" w14:textId="0947B9EF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305276</w:t>
            </w:r>
          </w:p>
        </w:tc>
      </w:tr>
      <w:tr w:rsidR="00E14C4B" w:rsidRPr="00E14C4B" w14:paraId="3CA4ABD3" w14:textId="65330CE4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02A1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B027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F70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5675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AE0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2000</w:t>
            </w:r>
          </w:p>
          <w:p w14:paraId="58BFC86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HC: 1:100</w:t>
            </w:r>
          </w:p>
          <w:p w14:paraId="507892C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F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1F0" w14:textId="3AA2A8E6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076198</w:t>
            </w:r>
          </w:p>
        </w:tc>
      </w:tr>
      <w:tr w:rsidR="00E14C4B" w:rsidRPr="00E14C4B" w14:paraId="7D9B84B2" w14:textId="0EF42F99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7FF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F70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A32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555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416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0µl for 10</w:t>
            </w:r>
            <w:r w:rsidRPr="00E14C4B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E14C4B">
              <w:rPr>
                <w:color w:val="000000" w:themeColor="text1"/>
                <w:sz w:val="24"/>
                <w:szCs w:val="24"/>
              </w:rPr>
              <w:t xml:space="preserve">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BA5A" w14:textId="4BF0497B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395871</w:t>
            </w:r>
          </w:p>
        </w:tc>
      </w:tr>
      <w:tr w:rsidR="00E14C4B" w:rsidRPr="00E14C4B" w14:paraId="3879777E" w14:textId="5743EA42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AC1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D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62F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ACA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555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383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0µl for 10</w:t>
            </w:r>
            <w:r w:rsidRPr="00E14C4B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E14C4B">
              <w:rPr>
                <w:color w:val="000000" w:themeColor="text1"/>
                <w:sz w:val="24"/>
                <w:szCs w:val="24"/>
              </w:rPr>
              <w:t xml:space="preserve">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BE77" w14:textId="3B88F7AC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395821</w:t>
            </w:r>
          </w:p>
        </w:tc>
      </w:tr>
      <w:tr w:rsidR="00E14C4B" w:rsidRPr="00E14C4B" w14:paraId="4B0E5D2E" w14:textId="105DC8EE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F5D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PGRMC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F7F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F43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299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92B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  <w:p w14:paraId="1F6A460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F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02F0" w14:textId="6DF88D55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164342</w:t>
            </w:r>
          </w:p>
        </w:tc>
      </w:tr>
      <w:tr w:rsidR="00E14C4B" w:rsidRPr="00E14C4B" w14:paraId="4423D0F0" w14:textId="77679F08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7C3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USP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F16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9E1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4517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C63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  <w:p w14:paraId="54AE774E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F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DAD5" w14:textId="0604FDAD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257124</w:t>
            </w:r>
          </w:p>
        </w:tc>
      </w:tr>
      <w:tr w:rsidR="00E14C4B" w:rsidRPr="00E14C4B" w14:paraId="6785ABFB" w14:textId="687410FE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36CB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870A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42CF6D50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785F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278S</w:t>
            </w:r>
          </w:p>
          <w:p w14:paraId="0F9393F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227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B1E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  <w:p w14:paraId="4ED54A0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P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495B" w14:textId="77777777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490778</w:t>
            </w:r>
          </w:p>
          <w:p w14:paraId="47BCC487" w14:textId="3E52D46F" w:rsidR="00B940B0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331783</w:t>
            </w:r>
          </w:p>
        </w:tc>
      </w:tr>
      <w:tr w:rsidR="00E14C4B" w:rsidRPr="00E14C4B" w14:paraId="75E4BF46" w14:textId="2FCC4A3B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BA4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Fl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7743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F8AB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PA1-98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7BD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500</w:t>
            </w:r>
          </w:p>
          <w:p w14:paraId="58956230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P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9572" w14:textId="5AA45574" w:rsidR="00D26BE9" w:rsidRPr="00E14C4B" w:rsidRDefault="00AB546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347227</w:t>
            </w:r>
          </w:p>
        </w:tc>
      </w:tr>
      <w:tr w:rsidR="00E14C4B" w:rsidRPr="00E14C4B" w14:paraId="43152925" w14:textId="3A9A125A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D99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Fl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44C1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4ABC843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259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814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1C7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P: 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DBAA" w14:textId="3434C050" w:rsidR="00D26BE9" w:rsidRPr="00E14C4B" w:rsidRDefault="00B940B0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10950495</w:t>
            </w:r>
          </w:p>
        </w:tc>
      </w:tr>
      <w:tr w:rsidR="00E14C4B" w:rsidRPr="00E14C4B" w14:paraId="161170DB" w14:textId="0BFDE1DA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4C8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B9F4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33767020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5516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288C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1A8D" w14:textId="79257462" w:rsidR="00D26BE9" w:rsidRPr="00E14C4B" w:rsidRDefault="00AB546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1549585</w:t>
            </w:r>
          </w:p>
        </w:tc>
      </w:tr>
      <w:tr w:rsidR="00E14C4B" w:rsidRPr="00E14C4B" w14:paraId="13A0888E" w14:textId="6EDD4918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DE9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C10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29A5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0828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5018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WB: 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0E90" w14:textId="2D16C0B8" w:rsidR="00D26BE9" w:rsidRPr="00E14C4B" w:rsidRDefault="00AB546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148585</w:t>
            </w:r>
          </w:p>
        </w:tc>
      </w:tr>
      <w:tr w:rsidR="00E14C4B" w:rsidRPr="00E14C4B" w14:paraId="14FCBFFC" w14:textId="461D7311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6F4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Ki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B96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909D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10197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BBF7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IF: 1: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3B53" w14:textId="44FF122D" w:rsidR="00D26BE9" w:rsidRPr="00E14C4B" w:rsidRDefault="00AB546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2118062</w:t>
            </w:r>
          </w:p>
        </w:tc>
      </w:tr>
      <w:tr w:rsidR="00E14C4B" w:rsidRPr="00E14C4B" w14:paraId="6A66887F" w14:textId="52F4CB6C" w:rsidTr="0012670A">
        <w:trPr>
          <w:cantSplit/>
          <w:trHeight w:val="851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159DF" w14:textId="70E5D3BD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K48-U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712E2" w14:textId="77777777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ell Signaling</w:t>
            </w:r>
          </w:p>
          <w:p w14:paraId="22D17690" w14:textId="477C3C53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E45C6" w14:textId="5329A2B0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4289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794DC" w14:textId="48B46FB3" w:rsidR="00D26BE9" w:rsidRPr="00E14C4B" w:rsidRDefault="00D26BE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WB: 1: 1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CDA36" w14:textId="77590B0A" w:rsidR="00D26BE9" w:rsidRPr="00E14C4B" w:rsidRDefault="00AB5469" w:rsidP="00D26BE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AB_10557239</w:t>
            </w:r>
          </w:p>
        </w:tc>
      </w:tr>
    </w:tbl>
    <w:p w14:paraId="3F5DE470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101177E1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0930A864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2AB8B9E7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7E84884C" w14:textId="77777777" w:rsidR="00510570" w:rsidRPr="00E14C4B" w:rsidRDefault="00510570" w:rsidP="00510570">
      <w:pPr>
        <w:rPr>
          <w:rFonts w:ascii="Times New Roman" w:hAnsi="Times New Roman" w:cs="Times New Roman" w:hint="eastAsia"/>
          <w:color w:val="000000" w:themeColor="text1"/>
        </w:rPr>
      </w:pPr>
    </w:p>
    <w:p w14:paraId="64CD270A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2D5F9F86" w14:textId="77777777" w:rsidR="00510570" w:rsidRPr="00E14C4B" w:rsidRDefault="00510570" w:rsidP="00510570">
      <w:pPr>
        <w:tabs>
          <w:tab w:val="left" w:pos="7403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14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Primers and probes sequences used for </w:t>
      </w:r>
      <w:proofErr w:type="spellStart"/>
      <w:r w:rsidRPr="00E14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RT</w:t>
      </w:r>
      <w:proofErr w:type="spellEnd"/>
      <w:r w:rsidRPr="00E14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PCR ISH and FISH in the experiments.</w:t>
      </w:r>
    </w:p>
    <w:tbl>
      <w:tblPr>
        <w:tblStyle w:val="TableNormal"/>
        <w:tblW w:w="10392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7"/>
        <w:gridCol w:w="3826"/>
        <w:gridCol w:w="4109"/>
      </w:tblGrid>
      <w:tr w:rsidR="00E14C4B" w:rsidRPr="00E14C4B" w14:paraId="160BD8B1" w14:textId="77777777" w:rsidTr="00B1568A">
        <w:trPr>
          <w:trHeight w:val="504"/>
          <w:jc w:val="center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7798F1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333769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>Sense (5'-3’)</w:t>
            </w:r>
          </w:p>
        </w:tc>
        <w:tc>
          <w:tcPr>
            <w:tcW w:w="4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E17329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 xml:space="preserve">Antisense </w:t>
            </w:r>
            <w:r w:rsidRPr="00E14C4B">
              <w:rPr>
                <w:rFonts w:eastAsia="等线"/>
                <w:b/>
                <w:bCs/>
                <w:color w:val="000000" w:themeColor="text1"/>
                <w:position w:val="1"/>
                <w:sz w:val="22"/>
                <w:szCs w:val="22"/>
              </w:rPr>
              <w:t>(5’-3’)</w:t>
            </w:r>
          </w:p>
        </w:tc>
      </w:tr>
      <w:tr w:rsidR="00E14C4B" w:rsidRPr="00E14C4B" w14:paraId="1EF4398A" w14:textId="77777777" w:rsidTr="00B1568A">
        <w:trPr>
          <w:trHeight w:val="485"/>
          <w:jc w:val="center"/>
        </w:trPr>
        <w:tc>
          <w:tcPr>
            <w:tcW w:w="2457" w:type="dxa"/>
          </w:tcPr>
          <w:p w14:paraId="5F84CE3F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hs</w:t>
            </w:r>
            <w:r w:rsidRPr="00E14C4B">
              <w:rPr>
                <w:rFonts w:hint="eastAsia"/>
                <w:color w:val="000000" w:themeColor="text1"/>
                <w:spacing w:val="-2"/>
                <w:sz w:val="22"/>
                <w:szCs w:val="22"/>
              </w:rPr>
              <w:t>a</w:t>
            </w: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_circ_0000745</w:t>
            </w:r>
          </w:p>
        </w:tc>
        <w:tc>
          <w:tcPr>
            <w:tcW w:w="3826" w:type="dxa"/>
          </w:tcPr>
          <w:p w14:paraId="04E93FD3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GCAGGGTGAGAAGCAGAAAG</w:t>
            </w:r>
          </w:p>
        </w:tc>
        <w:tc>
          <w:tcPr>
            <w:tcW w:w="4109" w:type="dxa"/>
          </w:tcPr>
          <w:p w14:paraId="03423B93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GCCTGTCCGTTTAGTTGTTGT</w:t>
            </w:r>
          </w:p>
        </w:tc>
      </w:tr>
      <w:tr w:rsidR="00E14C4B" w:rsidRPr="00E14C4B" w14:paraId="0EE4D6F2" w14:textId="77777777" w:rsidTr="00B1568A">
        <w:trPr>
          <w:trHeight w:val="485"/>
          <w:jc w:val="center"/>
        </w:trPr>
        <w:tc>
          <w:tcPr>
            <w:tcW w:w="2457" w:type="dxa"/>
          </w:tcPr>
          <w:p w14:paraId="1A503363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hs</w:t>
            </w:r>
            <w:r w:rsidRPr="00E14C4B">
              <w:rPr>
                <w:rFonts w:hint="eastAsia"/>
                <w:color w:val="000000" w:themeColor="text1"/>
                <w:spacing w:val="-2"/>
                <w:sz w:val="22"/>
                <w:szCs w:val="22"/>
              </w:rPr>
              <w:t>a</w:t>
            </w: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_circ_0001699</w:t>
            </w:r>
          </w:p>
        </w:tc>
        <w:tc>
          <w:tcPr>
            <w:tcW w:w="3826" w:type="dxa"/>
          </w:tcPr>
          <w:p w14:paraId="11D015B0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ACAAAGACGGTCTGGAAAATC</w:t>
            </w:r>
          </w:p>
        </w:tc>
        <w:tc>
          <w:tcPr>
            <w:tcW w:w="4109" w:type="dxa"/>
          </w:tcPr>
          <w:p w14:paraId="76DCC7AB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TGTTCAATTCAGCTGCCAGG</w:t>
            </w:r>
          </w:p>
        </w:tc>
      </w:tr>
      <w:tr w:rsidR="00E14C4B" w:rsidRPr="00E14C4B" w14:paraId="38340E0A" w14:textId="77777777" w:rsidTr="00B1568A">
        <w:trPr>
          <w:trHeight w:val="485"/>
          <w:jc w:val="center"/>
        </w:trPr>
        <w:tc>
          <w:tcPr>
            <w:tcW w:w="2457" w:type="dxa"/>
          </w:tcPr>
          <w:p w14:paraId="7C16C413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hs</w:t>
            </w:r>
            <w:r w:rsidRPr="00E14C4B">
              <w:rPr>
                <w:rFonts w:hint="eastAsia"/>
                <w:color w:val="000000" w:themeColor="text1"/>
                <w:spacing w:val="-2"/>
                <w:sz w:val="22"/>
                <w:szCs w:val="22"/>
              </w:rPr>
              <w:t>a</w:t>
            </w: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_circ_0001535</w:t>
            </w:r>
          </w:p>
        </w:tc>
        <w:tc>
          <w:tcPr>
            <w:tcW w:w="3826" w:type="dxa"/>
          </w:tcPr>
          <w:p w14:paraId="106CF5A8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GAAGAAAATACCCAGCACCCA</w:t>
            </w:r>
          </w:p>
        </w:tc>
        <w:tc>
          <w:tcPr>
            <w:tcW w:w="4109" w:type="dxa"/>
          </w:tcPr>
          <w:p w14:paraId="3F18DF1C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TACACACCACACTTTGCTGT</w:t>
            </w:r>
          </w:p>
        </w:tc>
      </w:tr>
      <w:tr w:rsidR="00E14C4B" w:rsidRPr="00E14C4B" w14:paraId="4893D55A" w14:textId="77777777" w:rsidTr="00B1568A">
        <w:trPr>
          <w:trHeight w:val="485"/>
          <w:jc w:val="center"/>
        </w:trPr>
        <w:tc>
          <w:tcPr>
            <w:tcW w:w="2457" w:type="dxa"/>
          </w:tcPr>
          <w:p w14:paraId="400B5971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hs</w:t>
            </w:r>
            <w:r w:rsidRPr="00E14C4B">
              <w:rPr>
                <w:rFonts w:hint="eastAsia"/>
                <w:color w:val="000000" w:themeColor="text1"/>
                <w:spacing w:val="-2"/>
                <w:sz w:val="22"/>
                <w:szCs w:val="22"/>
              </w:rPr>
              <w:t>a</w:t>
            </w: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_circ_0001355</w:t>
            </w:r>
          </w:p>
        </w:tc>
        <w:tc>
          <w:tcPr>
            <w:tcW w:w="3826" w:type="dxa"/>
          </w:tcPr>
          <w:p w14:paraId="0E732CA7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TCTTCAGCCTCGTTCACATTC</w:t>
            </w:r>
          </w:p>
        </w:tc>
        <w:tc>
          <w:tcPr>
            <w:tcW w:w="4109" w:type="dxa"/>
          </w:tcPr>
          <w:p w14:paraId="7384CC05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CGACGTCCCATTTCTTCTTGT</w:t>
            </w:r>
          </w:p>
        </w:tc>
      </w:tr>
      <w:tr w:rsidR="00E14C4B" w:rsidRPr="00E14C4B" w14:paraId="125EB259" w14:textId="77777777" w:rsidTr="00B1568A">
        <w:trPr>
          <w:trHeight w:val="485"/>
          <w:jc w:val="center"/>
        </w:trPr>
        <w:tc>
          <w:tcPr>
            <w:tcW w:w="2457" w:type="dxa"/>
          </w:tcPr>
          <w:p w14:paraId="6A6CA925" w14:textId="7F14FA14" w:rsidR="00510570" w:rsidRPr="00E14C4B" w:rsidRDefault="00E97488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CircKIAA1617</w:t>
            </w:r>
            <w:r w:rsidR="00510570" w:rsidRPr="00E14C4B">
              <w:rPr>
                <w:color w:val="000000" w:themeColor="text1"/>
                <w:spacing w:val="-2"/>
                <w:sz w:val="22"/>
                <w:szCs w:val="22"/>
              </w:rPr>
              <w:t xml:space="preserve"> DIV</w:t>
            </w:r>
          </w:p>
        </w:tc>
        <w:tc>
          <w:tcPr>
            <w:tcW w:w="3826" w:type="dxa"/>
          </w:tcPr>
          <w:p w14:paraId="65A1ED45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ACTCCTCCCAAAGCAATCAAAG</w:t>
            </w:r>
          </w:p>
        </w:tc>
        <w:tc>
          <w:tcPr>
            <w:tcW w:w="4109" w:type="dxa"/>
          </w:tcPr>
          <w:p w14:paraId="10186170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CCTCCAATCCCACATAGCGA</w:t>
            </w:r>
          </w:p>
        </w:tc>
      </w:tr>
      <w:tr w:rsidR="00E14C4B" w:rsidRPr="00E14C4B" w14:paraId="0B3CD17D" w14:textId="77777777" w:rsidTr="00B1568A">
        <w:trPr>
          <w:trHeight w:val="485"/>
          <w:jc w:val="center"/>
        </w:trPr>
        <w:tc>
          <w:tcPr>
            <w:tcW w:w="2457" w:type="dxa"/>
          </w:tcPr>
          <w:p w14:paraId="55ECBDB3" w14:textId="1B178BA8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="00E97488" w:rsidRPr="00E14C4B">
              <w:rPr>
                <w:color w:val="000000" w:themeColor="text1"/>
                <w:spacing w:val="-2"/>
                <w:sz w:val="22"/>
                <w:szCs w:val="22"/>
              </w:rPr>
              <w:t>CircKIAA1617</w:t>
            </w: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Pr="00E14C4B">
              <w:rPr>
                <w:color w:val="000000" w:themeColor="text1"/>
                <w:spacing w:val="-1"/>
                <w:sz w:val="22"/>
                <w:szCs w:val="22"/>
              </w:rPr>
              <w:t xml:space="preserve">CON </w:t>
            </w:r>
          </w:p>
        </w:tc>
        <w:tc>
          <w:tcPr>
            <w:tcW w:w="3826" w:type="dxa"/>
          </w:tcPr>
          <w:p w14:paraId="76364CCC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CTCCTGGAAGGTCCTCTGC</w:t>
            </w:r>
          </w:p>
        </w:tc>
        <w:tc>
          <w:tcPr>
            <w:tcW w:w="4109" w:type="dxa"/>
          </w:tcPr>
          <w:p w14:paraId="1C2D26F9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GTGGGTCCATTCTGTATTTATTCT</w:t>
            </w:r>
          </w:p>
        </w:tc>
      </w:tr>
      <w:tr w:rsidR="00E14C4B" w:rsidRPr="00E14C4B" w14:paraId="3B0DCF9B" w14:textId="77777777" w:rsidTr="00B1568A">
        <w:trPr>
          <w:trHeight w:val="485"/>
          <w:jc w:val="center"/>
        </w:trPr>
        <w:tc>
          <w:tcPr>
            <w:tcW w:w="2457" w:type="dxa"/>
          </w:tcPr>
          <w:p w14:paraId="373D5046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β-actin DIV</w:t>
            </w:r>
          </w:p>
        </w:tc>
        <w:tc>
          <w:tcPr>
            <w:tcW w:w="3826" w:type="dxa"/>
          </w:tcPr>
          <w:p w14:paraId="463D592F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snapToGrid w:val="0"/>
                <w:color w:val="000000" w:themeColor="text1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z w:val="22"/>
              </w:rPr>
              <w:t>CATTGCTGACAGGATGCAGAAG</w:t>
            </w:r>
          </w:p>
        </w:tc>
        <w:tc>
          <w:tcPr>
            <w:tcW w:w="4109" w:type="dxa"/>
          </w:tcPr>
          <w:p w14:paraId="3A932C0D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</w:rPr>
              <w:t>GGAAGGCTGGAAAAGAGCC</w:t>
            </w:r>
          </w:p>
        </w:tc>
      </w:tr>
      <w:tr w:rsidR="00E14C4B" w:rsidRPr="00E14C4B" w14:paraId="2B5610F3" w14:textId="77777777" w:rsidTr="00B1568A">
        <w:trPr>
          <w:trHeight w:val="485"/>
          <w:jc w:val="center"/>
        </w:trPr>
        <w:tc>
          <w:tcPr>
            <w:tcW w:w="2457" w:type="dxa"/>
          </w:tcPr>
          <w:p w14:paraId="1BE241D5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U6</w:t>
            </w:r>
          </w:p>
        </w:tc>
        <w:tc>
          <w:tcPr>
            <w:tcW w:w="3826" w:type="dxa"/>
          </w:tcPr>
          <w:p w14:paraId="520437A8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CTCGCTTCGGCAGCACA</w:t>
            </w:r>
          </w:p>
        </w:tc>
        <w:tc>
          <w:tcPr>
            <w:tcW w:w="4109" w:type="dxa"/>
          </w:tcPr>
          <w:p w14:paraId="06D8197A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AACGCTTCACGAATTTGCGT</w:t>
            </w:r>
          </w:p>
        </w:tc>
      </w:tr>
      <w:tr w:rsidR="00E14C4B" w:rsidRPr="00E14C4B" w14:paraId="4F1BC7FB" w14:textId="77777777" w:rsidTr="00B1568A">
        <w:trPr>
          <w:trHeight w:val="485"/>
          <w:jc w:val="center"/>
        </w:trPr>
        <w:tc>
          <w:tcPr>
            <w:tcW w:w="2457" w:type="dxa"/>
          </w:tcPr>
          <w:p w14:paraId="1FD4F386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3826" w:type="dxa"/>
          </w:tcPr>
          <w:p w14:paraId="478F2CD4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CACTGTGCCCATCTACGAG</w:t>
            </w:r>
          </w:p>
        </w:tc>
        <w:tc>
          <w:tcPr>
            <w:tcW w:w="4109" w:type="dxa"/>
          </w:tcPr>
          <w:p w14:paraId="5AB78FFD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AATGTCACGCACGATTTCC</w:t>
            </w:r>
          </w:p>
        </w:tc>
      </w:tr>
      <w:tr w:rsidR="00E14C4B" w:rsidRPr="00E14C4B" w14:paraId="09002031" w14:textId="77777777" w:rsidTr="00B1568A">
        <w:trPr>
          <w:trHeight w:val="485"/>
          <w:jc w:val="center"/>
        </w:trPr>
        <w:tc>
          <w:tcPr>
            <w:tcW w:w="2457" w:type="dxa"/>
          </w:tcPr>
          <w:p w14:paraId="77D3D7AC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826" w:type="dxa"/>
          </w:tcPr>
          <w:p w14:paraId="1505EC7B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GGAGCGAGATCCCTCCAAAAT</w:t>
            </w:r>
          </w:p>
        </w:tc>
        <w:tc>
          <w:tcPr>
            <w:tcW w:w="4109" w:type="dxa"/>
          </w:tcPr>
          <w:p w14:paraId="1F4DDC10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GGCTGTTGTCATACTTCTCATGG</w:t>
            </w:r>
          </w:p>
        </w:tc>
      </w:tr>
      <w:tr w:rsidR="00E14C4B" w:rsidRPr="00E14C4B" w14:paraId="05476BA9" w14:textId="77777777" w:rsidTr="00B1568A">
        <w:trPr>
          <w:trHeight w:val="485"/>
          <w:jc w:val="center"/>
        </w:trPr>
        <w:tc>
          <w:tcPr>
            <w:tcW w:w="2457" w:type="dxa"/>
          </w:tcPr>
          <w:p w14:paraId="64DFAB20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ESR1</w:t>
            </w:r>
          </w:p>
        </w:tc>
        <w:tc>
          <w:tcPr>
            <w:tcW w:w="3826" w:type="dxa"/>
          </w:tcPr>
          <w:p w14:paraId="73B4D4B8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rFonts w:hint="eastAsia"/>
                <w:snapToGrid w:val="0"/>
                <w:color w:val="000000" w:themeColor="text1"/>
                <w:sz w:val="22"/>
                <w:szCs w:val="22"/>
              </w:rPr>
              <w:t>ATGACCATGACCCTCCACACC</w:t>
            </w:r>
          </w:p>
        </w:tc>
        <w:tc>
          <w:tcPr>
            <w:tcW w:w="4109" w:type="dxa"/>
          </w:tcPr>
          <w:p w14:paraId="7B519ED6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TCAGACCGTGGCAGGGA</w:t>
            </w:r>
          </w:p>
        </w:tc>
      </w:tr>
      <w:tr w:rsidR="00E14C4B" w:rsidRPr="00E14C4B" w14:paraId="1C71F0F5" w14:textId="77777777" w:rsidTr="00B1568A">
        <w:trPr>
          <w:trHeight w:val="485"/>
          <w:jc w:val="center"/>
        </w:trPr>
        <w:tc>
          <w:tcPr>
            <w:tcW w:w="2457" w:type="dxa"/>
          </w:tcPr>
          <w:p w14:paraId="1FF9E5DF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EIF4A3</w:t>
            </w:r>
          </w:p>
        </w:tc>
        <w:tc>
          <w:tcPr>
            <w:tcW w:w="3826" w:type="dxa"/>
          </w:tcPr>
          <w:p w14:paraId="50F46DAF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GGCACAGGAAAAACAGCCACCT</w:t>
            </w:r>
          </w:p>
        </w:tc>
        <w:tc>
          <w:tcPr>
            <w:tcW w:w="4109" w:type="dxa"/>
          </w:tcPr>
          <w:p w14:paraId="4C20ABF7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TGTAGTCACCGAGAGCAAGCAG</w:t>
            </w:r>
          </w:p>
        </w:tc>
      </w:tr>
      <w:tr w:rsidR="00E14C4B" w:rsidRPr="00E14C4B" w14:paraId="3DDFD9B3" w14:textId="77777777" w:rsidTr="00B1568A">
        <w:trPr>
          <w:trHeight w:val="485"/>
          <w:jc w:val="center"/>
        </w:trPr>
        <w:tc>
          <w:tcPr>
            <w:tcW w:w="2457" w:type="dxa"/>
          </w:tcPr>
          <w:p w14:paraId="5A35B2C1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</w:rPr>
              <w:t>U</w:t>
            </w:r>
            <w:r w:rsidRPr="00E14C4B">
              <w:rPr>
                <w:color w:val="000000" w:themeColor="text1"/>
                <w:sz w:val="22"/>
                <w:szCs w:val="22"/>
              </w:rPr>
              <w:t>2AF65</w:t>
            </w:r>
          </w:p>
        </w:tc>
        <w:tc>
          <w:tcPr>
            <w:tcW w:w="3826" w:type="dxa"/>
          </w:tcPr>
          <w:p w14:paraId="59178874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TACGGGCTTGTCAAGTCCATCG</w:t>
            </w:r>
          </w:p>
        </w:tc>
        <w:tc>
          <w:tcPr>
            <w:tcW w:w="4109" w:type="dxa"/>
          </w:tcPr>
          <w:p w14:paraId="76DAAB05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z w:val="22"/>
                <w:szCs w:val="22"/>
              </w:rPr>
              <w:t>CTGGCAGTCAAACACAGAGGTG</w:t>
            </w:r>
          </w:p>
        </w:tc>
      </w:tr>
      <w:tr w:rsidR="00E14C4B" w:rsidRPr="00E14C4B" w14:paraId="3B58A995" w14:textId="77777777" w:rsidTr="00B1568A">
        <w:trPr>
          <w:trHeight w:val="485"/>
          <w:jc w:val="center"/>
        </w:trPr>
        <w:tc>
          <w:tcPr>
            <w:tcW w:w="2457" w:type="dxa"/>
          </w:tcPr>
          <w:p w14:paraId="4FAF7DAB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</w:rPr>
              <w:t>PGRMC1</w:t>
            </w:r>
            <w:r w:rsidRPr="00E14C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826" w:type="dxa"/>
          </w:tcPr>
          <w:p w14:paraId="1A74FA91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</w:rPr>
              <w:t>ATGGCTGCCGAGGATGTG</w:t>
            </w:r>
          </w:p>
        </w:tc>
        <w:tc>
          <w:tcPr>
            <w:tcW w:w="4109" w:type="dxa"/>
          </w:tcPr>
          <w:p w14:paraId="14BD404E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</w:rPr>
              <w:t>ATCATTTTTCCGGGCACTCTCA</w:t>
            </w:r>
          </w:p>
        </w:tc>
      </w:tr>
      <w:tr w:rsidR="00E14C4B" w:rsidRPr="00E14C4B" w14:paraId="1DFB82ED" w14:textId="77777777" w:rsidTr="00B1568A">
        <w:trPr>
          <w:trHeight w:val="485"/>
          <w:jc w:val="center"/>
        </w:trPr>
        <w:tc>
          <w:tcPr>
            <w:tcW w:w="2457" w:type="dxa"/>
            <w:vAlign w:val="center"/>
          </w:tcPr>
          <w:p w14:paraId="536E8A46" w14:textId="77777777" w:rsidR="00510570" w:rsidRPr="00E14C4B" w:rsidRDefault="00510570" w:rsidP="00B1568A">
            <w:pPr>
              <w:spacing w:before="150" w:line="194" w:lineRule="auto"/>
              <w:jc w:val="center"/>
              <w:rPr>
                <w:color w:val="000000" w:themeColor="text1"/>
                <w:spacing w:val="-2"/>
                <w:sz w:val="22"/>
                <w:szCs w:val="22"/>
              </w:rPr>
            </w:pPr>
            <w:r w:rsidRPr="00E14C4B">
              <w:rPr>
                <w:rFonts w:hint="eastAsia"/>
                <w:color w:val="000000" w:themeColor="text1"/>
                <w:spacing w:val="-1"/>
                <w:sz w:val="22"/>
                <w:szCs w:val="22"/>
              </w:rPr>
              <w:t>USP14</w:t>
            </w:r>
            <w:r w:rsidRPr="00E14C4B">
              <w:rPr>
                <w:color w:val="000000" w:themeColor="text1"/>
                <w:spacing w:val="-1"/>
                <w:sz w:val="22"/>
                <w:szCs w:val="22"/>
              </w:rPr>
              <w:t xml:space="preserve"> </w:t>
            </w:r>
          </w:p>
        </w:tc>
        <w:tc>
          <w:tcPr>
            <w:tcW w:w="3826" w:type="dxa"/>
            <w:vAlign w:val="center"/>
          </w:tcPr>
          <w:p w14:paraId="52BB94C4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snapToGrid w:val="0"/>
                <w:color w:val="000000" w:themeColor="text1"/>
                <w:sz w:val="22"/>
                <w:szCs w:val="22"/>
              </w:rPr>
              <w:t>GGGAAATGGCTTCAGCGCAGTA</w:t>
            </w:r>
          </w:p>
        </w:tc>
        <w:tc>
          <w:tcPr>
            <w:tcW w:w="4109" w:type="dxa"/>
            <w:vAlign w:val="center"/>
          </w:tcPr>
          <w:p w14:paraId="01470E48" w14:textId="77777777" w:rsidR="00510570" w:rsidRPr="00E14C4B" w:rsidRDefault="00510570" w:rsidP="00B1568A">
            <w:pPr>
              <w:spacing w:before="161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color w:val="000000" w:themeColor="text1"/>
                <w:sz w:val="22"/>
                <w:szCs w:val="22"/>
                <w:lang w:eastAsia="en-US"/>
              </w:rPr>
              <w:t>CACCTTTCTCGGCAAACTGTGG</w:t>
            </w:r>
          </w:p>
        </w:tc>
      </w:tr>
      <w:tr w:rsidR="00E14C4B" w:rsidRPr="00E14C4B" w14:paraId="60330CA8" w14:textId="77777777" w:rsidTr="00B1568A">
        <w:trPr>
          <w:trHeight w:val="466"/>
          <w:jc w:val="center"/>
        </w:trPr>
        <w:tc>
          <w:tcPr>
            <w:tcW w:w="2457" w:type="dxa"/>
          </w:tcPr>
          <w:p w14:paraId="54DA7C5D" w14:textId="726079DB" w:rsidR="00510570" w:rsidRPr="00E14C4B" w:rsidRDefault="00E97488" w:rsidP="00B1568A">
            <w:pPr>
              <w:spacing w:before="169" w:line="183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CircKIAA1617</w:t>
            </w:r>
            <w:r w:rsidR="00510570" w:rsidRPr="00E14C4B">
              <w:rPr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="00510570" w:rsidRPr="00E14C4B">
              <w:rPr>
                <w:color w:val="000000" w:themeColor="text1"/>
                <w:sz w:val="22"/>
                <w:szCs w:val="22"/>
              </w:rPr>
              <w:t>ISH probe</w:t>
            </w:r>
          </w:p>
        </w:tc>
        <w:tc>
          <w:tcPr>
            <w:tcW w:w="7935" w:type="dxa"/>
            <w:gridSpan w:val="2"/>
          </w:tcPr>
          <w:p w14:paraId="5CE1DEF4" w14:textId="77777777" w:rsidR="00510570" w:rsidRPr="00E14C4B" w:rsidRDefault="00510570" w:rsidP="00B1568A">
            <w:pPr>
              <w:spacing w:before="167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  <w:lang w:eastAsia="en-US"/>
              </w:rPr>
              <w:t>ACTTCTCTTTGATTGCTTTGGGAGG</w:t>
            </w:r>
          </w:p>
        </w:tc>
      </w:tr>
      <w:tr w:rsidR="00E14C4B" w:rsidRPr="00E14C4B" w14:paraId="4D39ABA9" w14:textId="77777777" w:rsidTr="00B1568A">
        <w:trPr>
          <w:trHeight w:val="466"/>
          <w:jc w:val="center"/>
        </w:trPr>
        <w:tc>
          <w:tcPr>
            <w:tcW w:w="2457" w:type="dxa"/>
            <w:tcBorders>
              <w:bottom w:val="single" w:sz="4" w:space="0" w:color="000000"/>
            </w:tcBorders>
          </w:tcPr>
          <w:p w14:paraId="217976F4" w14:textId="11AA697A" w:rsidR="00510570" w:rsidRPr="00E14C4B" w:rsidRDefault="00E97488" w:rsidP="00B1568A">
            <w:pPr>
              <w:spacing w:before="169" w:line="183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14C4B">
              <w:rPr>
                <w:color w:val="000000" w:themeColor="text1"/>
                <w:spacing w:val="-2"/>
                <w:sz w:val="22"/>
                <w:szCs w:val="22"/>
              </w:rPr>
              <w:t>CircKIAA1617</w:t>
            </w:r>
            <w:r w:rsidR="00510570" w:rsidRPr="00E14C4B">
              <w:rPr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="00510570" w:rsidRPr="00E14C4B">
              <w:rPr>
                <w:color w:val="000000" w:themeColor="text1"/>
                <w:sz w:val="22"/>
                <w:szCs w:val="22"/>
              </w:rPr>
              <w:t>FISH probe</w:t>
            </w:r>
          </w:p>
        </w:tc>
        <w:tc>
          <w:tcPr>
            <w:tcW w:w="7935" w:type="dxa"/>
            <w:gridSpan w:val="2"/>
            <w:tcBorders>
              <w:bottom w:val="single" w:sz="4" w:space="0" w:color="000000"/>
            </w:tcBorders>
          </w:tcPr>
          <w:p w14:paraId="4BD53406" w14:textId="77777777" w:rsidR="00510570" w:rsidRPr="00E14C4B" w:rsidRDefault="00510570" w:rsidP="00B1568A">
            <w:pPr>
              <w:spacing w:before="167" w:line="185" w:lineRule="auto"/>
              <w:jc w:val="center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2"/>
                <w:szCs w:val="22"/>
              </w:rPr>
              <w:t>GTACTTCTCTTTGATTGCTTTGGGA</w:t>
            </w:r>
          </w:p>
        </w:tc>
      </w:tr>
    </w:tbl>
    <w:p w14:paraId="387B584C" w14:textId="77777777" w:rsidR="00510570" w:rsidRPr="00E14C4B" w:rsidRDefault="00510570" w:rsidP="00510570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14C4B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6EF736A5" w14:textId="77777777" w:rsidR="00510570" w:rsidRPr="00E14C4B" w:rsidRDefault="00510570" w:rsidP="00510570">
      <w:pPr>
        <w:tabs>
          <w:tab w:val="left" w:pos="7403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4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 SiRNAs used for transfection.</w:t>
      </w:r>
    </w:p>
    <w:tbl>
      <w:tblPr>
        <w:tblStyle w:val="TableNormal"/>
        <w:tblW w:w="10182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4344"/>
        <w:gridCol w:w="3670"/>
      </w:tblGrid>
      <w:tr w:rsidR="00E14C4B" w:rsidRPr="00E14C4B" w14:paraId="2522806C" w14:textId="77777777" w:rsidTr="00B1568A">
        <w:trPr>
          <w:trHeight w:val="589"/>
          <w:jc w:val="center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84C62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70990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>Sense (5'-3’)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6E1D5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E14C4B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 xml:space="preserve">Antisense </w:t>
            </w:r>
            <w:r w:rsidRPr="00E14C4B">
              <w:rPr>
                <w:rFonts w:eastAsia="等线"/>
                <w:b/>
                <w:bCs/>
                <w:color w:val="000000" w:themeColor="text1"/>
                <w:position w:val="1"/>
                <w:sz w:val="24"/>
                <w:szCs w:val="24"/>
              </w:rPr>
              <w:t>(5’-3’)</w:t>
            </w:r>
          </w:p>
        </w:tc>
      </w:tr>
      <w:tr w:rsidR="00E14C4B" w:rsidRPr="00E14C4B" w14:paraId="57D0F58F" w14:textId="77777777" w:rsidTr="00B1568A">
        <w:trPr>
          <w:trHeight w:val="472"/>
          <w:jc w:val="center"/>
        </w:trPr>
        <w:tc>
          <w:tcPr>
            <w:tcW w:w="2168" w:type="dxa"/>
            <w:vAlign w:val="center"/>
          </w:tcPr>
          <w:p w14:paraId="37A5731F" w14:textId="12B8528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="00E97488" w:rsidRPr="00E14C4B">
              <w:rPr>
                <w:color w:val="000000" w:themeColor="text1"/>
                <w:sz w:val="24"/>
                <w:szCs w:val="24"/>
                <w:lang w:eastAsia="en-US"/>
              </w:rPr>
              <w:t>circKIAA1617</w:t>
            </w: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-1</w:t>
            </w:r>
          </w:p>
        </w:tc>
        <w:tc>
          <w:tcPr>
            <w:tcW w:w="4344" w:type="dxa"/>
            <w:vAlign w:val="center"/>
          </w:tcPr>
          <w:p w14:paraId="613E3577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CCCAAAGCAAUCAAAGAGA</w:t>
            </w:r>
          </w:p>
        </w:tc>
        <w:tc>
          <w:tcPr>
            <w:tcW w:w="3670" w:type="dxa"/>
            <w:vAlign w:val="center"/>
          </w:tcPr>
          <w:p w14:paraId="2A9601D4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UCUCUUUGAUUGCUUUGGG</w:t>
            </w:r>
          </w:p>
        </w:tc>
      </w:tr>
      <w:tr w:rsidR="00E14C4B" w:rsidRPr="00E14C4B" w14:paraId="2B605E7F" w14:textId="77777777" w:rsidTr="00B1568A">
        <w:trPr>
          <w:trHeight w:val="511"/>
          <w:jc w:val="center"/>
        </w:trPr>
        <w:tc>
          <w:tcPr>
            <w:tcW w:w="2168" w:type="dxa"/>
            <w:vAlign w:val="center"/>
          </w:tcPr>
          <w:p w14:paraId="06695D19" w14:textId="50068878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="00E97488" w:rsidRPr="00E14C4B">
              <w:rPr>
                <w:color w:val="000000" w:themeColor="text1"/>
                <w:sz w:val="24"/>
                <w:szCs w:val="24"/>
                <w:lang w:eastAsia="en-US"/>
              </w:rPr>
              <w:t>circKIAA1617</w:t>
            </w: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4344" w:type="dxa"/>
            <w:vAlign w:val="center"/>
          </w:tcPr>
          <w:p w14:paraId="13253C03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CAAAGCAAUCAAAGAGAAG</w:t>
            </w:r>
          </w:p>
        </w:tc>
        <w:tc>
          <w:tcPr>
            <w:tcW w:w="3670" w:type="dxa"/>
            <w:vAlign w:val="center"/>
          </w:tcPr>
          <w:p w14:paraId="167BEDD9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CUUCUCUUUGAUUGCUUUG</w:t>
            </w:r>
          </w:p>
        </w:tc>
      </w:tr>
      <w:tr w:rsidR="00E14C4B" w:rsidRPr="00E14C4B" w14:paraId="12A18A24" w14:textId="77777777" w:rsidTr="00B1568A">
        <w:trPr>
          <w:trHeight w:val="475"/>
          <w:jc w:val="center"/>
        </w:trPr>
        <w:tc>
          <w:tcPr>
            <w:tcW w:w="2168" w:type="dxa"/>
            <w:vAlign w:val="center"/>
          </w:tcPr>
          <w:p w14:paraId="2B15FE9C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Pr="00E14C4B">
              <w:rPr>
                <w:color w:val="000000" w:themeColor="text1"/>
                <w:sz w:val="24"/>
                <w:szCs w:val="24"/>
              </w:rPr>
              <w:t>ESR1</w:t>
            </w:r>
          </w:p>
        </w:tc>
        <w:tc>
          <w:tcPr>
            <w:tcW w:w="4344" w:type="dxa"/>
            <w:vAlign w:val="center"/>
          </w:tcPr>
          <w:p w14:paraId="05D583A9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  <w:lang w:eastAsia="en-US"/>
              </w:rPr>
              <w:t>CAGGCCAAAUUCAGAUAAU</w:t>
            </w:r>
          </w:p>
        </w:tc>
        <w:tc>
          <w:tcPr>
            <w:tcW w:w="3670" w:type="dxa"/>
            <w:vAlign w:val="center"/>
          </w:tcPr>
          <w:p w14:paraId="6B28ADD4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  <w:lang w:eastAsia="en-US"/>
              </w:rPr>
              <w:t>AUUAUCUGAAUUUGGCCUG</w:t>
            </w:r>
          </w:p>
        </w:tc>
      </w:tr>
      <w:tr w:rsidR="00E14C4B" w:rsidRPr="00E14C4B" w14:paraId="12D9DBCE" w14:textId="77777777" w:rsidTr="00B1568A">
        <w:trPr>
          <w:trHeight w:val="481"/>
          <w:jc w:val="center"/>
        </w:trPr>
        <w:tc>
          <w:tcPr>
            <w:tcW w:w="2168" w:type="dxa"/>
            <w:vAlign w:val="center"/>
          </w:tcPr>
          <w:p w14:paraId="5A3D3EC0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Pr="00E14C4B">
              <w:rPr>
                <w:color w:val="000000" w:themeColor="text1"/>
                <w:sz w:val="24"/>
                <w:szCs w:val="24"/>
              </w:rPr>
              <w:t>EIF4A3</w:t>
            </w:r>
          </w:p>
        </w:tc>
        <w:tc>
          <w:tcPr>
            <w:tcW w:w="4344" w:type="dxa"/>
            <w:vAlign w:val="center"/>
          </w:tcPr>
          <w:p w14:paraId="7A9D2403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GUGGCCAUUAACUUUGUAA</w:t>
            </w:r>
          </w:p>
        </w:tc>
        <w:tc>
          <w:tcPr>
            <w:tcW w:w="3670" w:type="dxa"/>
            <w:vAlign w:val="center"/>
          </w:tcPr>
          <w:p w14:paraId="797B863D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UUACAAAGUUAAUGGCCAC</w:t>
            </w:r>
          </w:p>
        </w:tc>
      </w:tr>
      <w:tr w:rsidR="00E14C4B" w:rsidRPr="00E14C4B" w14:paraId="2062C866" w14:textId="77777777" w:rsidTr="00B1568A">
        <w:trPr>
          <w:trHeight w:val="481"/>
          <w:jc w:val="center"/>
        </w:trPr>
        <w:tc>
          <w:tcPr>
            <w:tcW w:w="2168" w:type="dxa"/>
            <w:vAlign w:val="center"/>
          </w:tcPr>
          <w:p w14:paraId="4AD23B3D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Pr="00E14C4B">
              <w:rPr>
                <w:color w:val="000000" w:themeColor="text1"/>
                <w:sz w:val="24"/>
                <w:szCs w:val="24"/>
              </w:rPr>
              <w:t>U2AF65</w:t>
            </w:r>
          </w:p>
        </w:tc>
        <w:tc>
          <w:tcPr>
            <w:tcW w:w="4344" w:type="dxa"/>
            <w:vAlign w:val="center"/>
          </w:tcPr>
          <w:p w14:paraId="7E375EFC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CCUUUGACCAGAGGCGCUA</w:t>
            </w:r>
          </w:p>
        </w:tc>
        <w:tc>
          <w:tcPr>
            <w:tcW w:w="3670" w:type="dxa"/>
            <w:vAlign w:val="center"/>
          </w:tcPr>
          <w:p w14:paraId="2D43E2DB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</w:rPr>
              <w:t>UAGCGCCUCTGGUCAAAGG</w:t>
            </w:r>
          </w:p>
        </w:tc>
      </w:tr>
      <w:tr w:rsidR="00E14C4B" w:rsidRPr="00E14C4B" w14:paraId="474527BB" w14:textId="77777777" w:rsidTr="00B1568A">
        <w:trPr>
          <w:trHeight w:val="481"/>
          <w:jc w:val="center"/>
        </w:trPr>
        <w:tc>
          <w:tcPr>
            <w:tcW w:w="2168" w:type="dxa"/>
            <w:vAlign w:val="center"/>
          </w:tcPr>
          <w:p w14:paraId="08AEA68F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PGRMC1</w:t>
            </w:r>
          </w:p>
        </w:tc>
        <w:tc>
          <w:tcPr>
            <w:tcW w:w="4344" w:type="dxa"/>
            <w:vAlign w:val="center"/>
          </w:tcPr>
          <w:p w14:paraId="2F386396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UAUCAUCACGUGGGCAAAC</w:t>
            </w:r>
          </w:p>
        </w:tc>
        <w:tc>
          <w:tcPr>
            <w:tcW w:w="3670" w:type="dxa"/>
            <w:vAlign w:val="center"/>
          </w:tcPr>
          <w:p w14:paraId="21514EB5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GUUUGCCCACGUGAUGAUA</w:t>
            </w:r>
          </w:p>
        </w:tc>
      </w:tr>
      <w:tr w:rsidR="00E14C4B" w:rsidRPr="00E14C4B" w14:paraId="6BB0E17C" w14:textId="77777777" w:rsidTr="00341CBA">
        <w:trPr>
          <w:trHeight w:val="423"/>
          <w:jc w:val="center"/>
        </w:trPr>
        <w:tc>
          <w:tcPr>
            <w:tcW w:w="2168" w:type="dxa"/>
            <w:vAlign w:val="center"/>
          </w:tcPr>
          <w:p w14:paraId="431210B1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-</w:t>
            </w: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USP14</w:t>
            </w:r>
          </w:p>
        </w:tc>
        <w:tc>
          <w:tcPr>
            <w:tcW w:w="4344" w:type="dxa"/>
            <w:vAlign w:val="center"/>
          </w:tcPr>
          <w:p w14:paraId="27173563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CUGUGCCUGAACUCAAAGA</w:t>
            </w:r>
          </w:p>
        </w:tc>
        <w:tc>
          <w:tcPr>
            <w:tcW w:w="3670" w:type="dxa"/>
            <w:vAlign w:val="center"/>
          </w:tcPr>
          <w:p w14:paraId="4067DDB3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UCUUUGAGUUCAGGCACAG</w:t>
            </w:r>
          </w:p>
        </w:tc>
      </w:tr>
      <w:tr w:rsidR="00E14C4B" w:rsidRPr="00E14C4B" w14:paraId="01DF9C6B" w14:textId="77777777" w:rsidTr="00341CBA">
        <w:trPr>
          <w:trHeight w:val="384"/>
          <w:jc w:val="center"/>
        </w:trPr>
        <w:tc>
          <w:tcPr>
            <w:tcW w:w="2168" w:type="dxa"/>
            <w:vAlign w:val="center"/>
          </w:tcPr>
          <w:p w14:paraId="04408A93" w14:textId="48BD81A5" w:rsidR="00341CBA" w:rsidRPr="00E14C4B" w:rsidRDefault="00341CBA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si</w:t>
            </w:r>
            <w:proofErr w:type="spellEnd"/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-ATGL</w:t>
            </w:r>
          </w:p>
        </w:tc>
        <w:tc>
          <w:tcPr>
            <w:tcW w:w="4344" w:type="dxa"/>
            <w:vAlign w:val="center"/>
          </w:tcPr>
          <w:p w14:paraId="3B10C9C6" w14:textId="64BAF31F" w:rsidR="00341CBA" w:rsidRPr="00E14C4B" w:rsidRDefault="00F3747E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GCGAGAAGACGUGGAACAU</w:t>
            </w:r>
          </w:p>
        </w:tc>
        <w:tc>
          <w:tcPr>
            <w:tcW w:w="3670" w:type="dxa"/>
            <w:vAlign w:val="center"/>
          </w:tcPr>
          <w:p w14:paraId="0E197664" w14:textId="4EA44CFC" w:rsidR="00341CBA" w:rsidRPr="00E14C4B" w:rsidRDefault="00F3747E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rFonts w:hint="eastAsia"/>
                <w:color w:val="000000" w:themeColor="text1"/>
                <w:sz w:val="24"/>
                <w:szCs w:val="24"/>
              </w:rPr>
              <w:t>AUGUUCCACGUCUUCUCGC</w:t>
            </w:r>
          </w:p>
        </w:tc>
      </w:tr>
      <w:tr w:rsidR="00510570" w:rsidRPr="00E14C4B" w14:paraId="0B243A3B" w14:textId="77777777" w:rsidTr="00B1568A">
        <w:trPr>
          <w:trHeight w:val="463"/>
          <w:jc w:val="center"/>
        </w:trPr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 w14:paraId="7BC73A7E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si</w:t>
            </w:r>
            <w:proofErr w:type="spellEnd"/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-NC</w:t>
            </w:r>
          </w:p>
        </w:tc>
        <w:tc>
          <w:tcPr>
            <w:tcW w:w="4344" w:type="dxa"/>
            <w:tcBorders>
              <w:bottom w:val="single" w:sz="4" w:space="0" w:color="000000"/>
            </w:tcBorders>
            <w:vAlign w:val="center"/>
          </w:tcPr>
          <w:p w14:paraId="251BFC12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TTCTCCGAACGTGTCACGT</w:t>
            </w:r>
          </w:p>
        </w:tc>
        <w:tc>
          <w:tcPr>
            <w:tcW w:w="3670" w:type="dxa"/>
            <w:tcBorders>
              <w:bottom w:val="single" w:sz="4" w:space="0" w:color="000000"/>
            </w:tcBorders>
            <w:vAlign w:val="center"/>
          </w:tcPr>
          <w:p w14:paraId="3DA2019A" w14:textId="77777777" w:rsidR="00510570" w:rsidRPr="00E14C4B" w:rsidRDefault="00510570" w:rsidP="00B1568A">
            <w:pPr>
              <w:tabs>
                <w:tab w:val="left" w:pos="740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E14C4B">
              <w:rPr>
                <w:color w:val="000000" w:themeColor="text1"/>
                <w:sz w:val="24"/>
                <w:szCs w:val="24"/>
                <w:lang w:eastAsia="en-US"/>
              </w:rPr>
              <w:t>ACGTGACACGTTCGGAGAA</w:t>
            </w:r>
          </w:p>
        </w:tc>
      </w:tr>
    </w:tbl>
    <w:p w14:paraId="07DA8F47" w14:textId="77777777" w:rsidR="00510570" w:rsidRPr="00E14C4B" w:rsidRDefault="00510570" w:rsidP="00510570">
      <w:pPr>
        <w:tabs>
          <w:tab w:val="left" w:pos="7403"/>
        </w:tabs>
        <w:rPr>
          <w:rFonts w:ascii="Times New Roman" w:hAnsi="Times New Roman" w:cs="Times New Roman"/>
          <w:color w:val="000000" w:themeColor="text1"/>
        </w:rPr>
      </w:pPr>
    </w:p>
    <w:p w14:paraId="66B73FDA" w14:textId="77777777" w:rsidR="00510570" w:rsidRPr="00E14C4B" w:rsidRDefault="00510570" w:rsidP="00510570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F197CB8" w14:textId="77777777" w:rsidR="00510570" w:rsidRPr="00E14C4B" w:rsidRDefault="00510570" w:rsidP="00510570">
      <w:pPr>
        <w:tabs>
          <w:tab w:val="left" w:pos="7403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D24F40" w14:textId="77777777" w:rsidR="00510570" w:rsidRPr="00E14C4B" w:rsidRDefault="00510570" w:rsidP="00510570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14:paraId="32370AC4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04A4C3BE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3FF60EE3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5DA60383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44E1ABC1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2086EBEC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73158A48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1C66EC49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33837760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558762F5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45EC3CFA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12EC12D9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059BC203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436EA2E3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066BC858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6FF17E54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1E885CB8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7059D097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40A41137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7135353B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214818DD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65EE96A6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0D163945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289FD32D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1675274A" w14:textId="77777777" w:rsidR="00510570" w:rsidRPr="00E14C4B" w:rsidRDefault="00510570" w:rsidP="00510570">
      <w:pPr>
        <w:rPr>
          <w:rFonts w:ascii="Times New Roman" w:hAnsi="Times New Roman" w:cs="Times New Roman"/>
          <w:color w:val="000000" w:themeColor="text1"/>
        </w:rPr>
      </w:pPr>
    </w:p>
    <w:p w14:paraId="53F6D616" w14:textId="77777777" w:rsidR="007030D9" w:rsidRPr="00E14C4B" w:rsidRDefault="007030D9">
      <w:pPr>
        <w:rPr>
          <w:rFonts w:hint="eastAsia"/>
          <w:color w:val="000000" w:themeColor="text1"/>
        </w:rPr>
      </w:pPr>
    </w:p>
    <w:sectPr w:rsidR="007030D9" w:rsidRPr="00E14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8ACFF" w14:textId="77777777" w:rsidR="003E5A12" w:rsidRDefault="003E5A12" w:rsidP="00510570">
      <w:pPr>
        <w:rPr>
          <w:rFonts w:hint="eastAsia"/>
        </w:rPr>
      </w:pPr>
      <w:r>
        <w:separator/>
      </w:r>
    </w:p>
  </w:endnote>
  <w:endnote w:type="continuationSeparator" w:id="0">
    <w:p w14:paraId="50B4E35E" w14:textId="77777777" w:rsidR="003E5A12" w:rsidRDefault="003E5A12" w:rsidP="005105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6BA38" w14:textId="77777777" w:rsidR="003E5A12" w:rsidRDefault="003E5A12" w:rsidP="00510570">
      <w:pPr>
        <w:rPr>
          <w:rFonts w:hint="eastAsia"/>
        </w:rPr>
      </w:pPr>
      <w:r>
        <w:separator/>
      </w:r>
    </w:p>
  </w:footnote>
  <w:footnote w:type="continuationSeparator" w:id="0">
    <w:p w14:paraId="60EBFBBF" w14:textId="77777777" w:rsidR="003E5A12" w:rsidRDefault="003E5A12" w:rsidP="005105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6D"/>
    <w:rsid w:val="000235EA"/>
    <w:rsid w:val="0012670A"/>
    <w:rsid w:val="002474D8"/>
    <w:rsid w:val="00252E01"/>
    <w:rsid w:val="002A712E"/>
    <w:rsid w:val="00303538"/>
    <w:rsid w:val="003120D8"/>
    <w:rsid w:val="00341CBA"/>
    <w:rsid w:val="00343804"/>
    <w:rsid w:val="00346E5D"/>
    <w:rsid w:val="00347196"/>
    <w:rsid w:val="003E5A12"/>
    <w:rsid w:val="004E080B"/>
    <w:rsid w:val="004F1CAC"/>
    <w:rsid w:val="00510570"/>
    <w:rsid w:val="007030D9"/>
    <w:rsid w:val="007A4060"/>
    <w:rsid w:val="007F296D"/>
    <w:rsid w:val="007F56D3"/>
    <w:rsid w:val="008B1CCA"/>
    <w:rsid w:val="009369C9"/>
    <w:rsid w:val="00973EE7"/>
    <w:rsid w:val="009C27CD"/>
    <w:rsid w:val="00AB5469"/>
    <w:rsid w:val="00B325CD"/>
    <w:rsid w:val="00B940B0"/>
    <w:rsid w:val="00BC16C1"/>
    <w:rsid w:val="00BD342B"/>
    <w:rsid w:val="00C81C4D"/>
    <w:rsid w:val="00D009CF"/>
    <w:rsid w:val="00D0257F"/>
    <w:rsid w:val="00D26BE9"/>
    <w:rsid w:val="00D909D8"/>
    <w:rsid w:val="00DE460D"/>
    <w:rsid w:val="00E14C4B"/>
    <w:rsid w:val="00E16BAC"/>
    <w:rsid w:val="00E236C2"/>
    <w:rsid w:val="00E97488"/>
    <w:rsid w:val="00F3747E"/>
    <w:rsid w:val="00F65FA8"/>
    <w:rsid w:val="00FA6E59"/>
    <w:rsid w:val="00FD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D145B"/>
  <w15:chartTrackingRefBased/>
  <w15:docId w15:val="{DA05043C-2DE3-487D-9956-B83072D6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5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9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9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9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9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9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9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9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9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9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9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9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9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9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9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9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9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9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9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9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9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9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9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9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29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05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05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0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0570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5105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autoRedefine/>
    <w:semiHidden/>
    <w:unhideWhenUsed/>
    <w:qFormat/>
    <w:rsid w:val="00510570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雯 杨</dc:creator>
  <cp:keywords/>
  <dc:description/>
  <cp:lastModifiedBy>靖雯 杨</cp:lastModifiedBy>
  <cp:revision>3</cp:revision>
  <dcterms:created xsi:type="dcterms:W3CDTF">2026-01-12T12:08:00Z</dcterms:created>
  <dcterms:modified xsi:type="dcterms:W3CDTF">2026-01-12T12:08:00Z</dcterms:modified>
</cp:coreProperties>
</file>